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9D8BC" w14:textId="77777777" w:rsidR="005735C9" w:rsidRDefault="00E52254" w:rsidP="005735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FB2FE58" wp14:editId="199B6AF5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5400040" cy="3133725"/>
            <wp:effectExtent l="0" t="0" r="0" b="9525"/>
            <wp:wrapSquare wrapText="bothSides"/>
            <wp:docPr id="787550903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550903" name="Imagen 1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081A6" w14:textId="18321D23" w:rsidR="005735C9" w:rsidRPr="00F83394" w:rsidRDefault="005735C9" w:rsidP="005735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3394">
        <w:rPr>
          <w:rFonts w:ascii="Times New Roman" w:hAnsi="Times New Roman" w:cs="Times New Roman"/>
          <w:sz w:val="24"/>
          <w:szCs w:val="24"/>
          <w:lang w:val="en-US"/>
        </w:rPr>
        <w:t xml:space="preserve">An oral dose of </w:t>
      </w:r>
      <w:r w:rsidR="009F4B99" w:rsidRPr="00F83394">
        <w:rPr>
          <w:rFonts w:ascii="Times New Roman" w:hAnsi="Times New Roman" w:cs="Times New Roman"/>
          <w:sz w:val="24"/>
          <w:szCs w:val="24"/>
          <w:lang w:val="en-US"/>
        </w:rPr>
        <w:t xml:space="preserve">BKI-1748 at </w:t>
      </w:r>
      <w:r w:rsidRPr="00F83394">
        <w:rPr>
          <w:rFonts w:ascii="Times New Roman" w:hAnsi="Times New Roman" w:cs="Times New Roman"/>
          <w:sz w:val="24"/>
          <w:szCs w:val="24"/>
          <w:lang w:val="en-US"/>
        </w:rPr>
        <w:t>15 mg/kg was administered</w:t>
      </w:r>
      <w:r w:rsidR="00420A92" w:rsidRPr="00F83394">
        <w:rPr>
          <w:rFonts w:ascii="Times New Roman" w:hAnsi="Times New Roman" w:cs="Times New Roman"/>
          <w:sz w:val="24"/>
          <w:szCs w:val="24"/>
          <w:lang w:val="en-US"/>
        </w:rPr>
        <w:t xml:space="preserve">, starting on day 14 </w:t>
      </w:r>
      <w:proofErr w:type="spellStart"/>
      <w:r w:rsidR="00420A92" w:rsidRPr="00F8339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8339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20A92" w:rsidRPr="00F83394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420A92" w:rsidRPr="00F8339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3394">
        <w:rPr>
          <w:rFonts w:ascii="Times New Roman" w:hAnsi="Times New Roman" w:cs="Times New Roman"/>
          <w:sz w:val="24"/>
          <w:szCs w:val="24"/>
          <w:lang w:val="en-US"/>
        </w:rPr>
        <w:t xml:space="preserve"> every two days for a total of up to ten treatments. The mean concentrations with standard deviations are shown for each sampling time.</w:t>
      </w:r>
    </w:p>
    <w:p w14:paraId="25C998BF" w14:textId="4A666D00" w:rsidR="004B2D6D" w:rsidRPr="00F83394" w:rsidRDefault="004B2D6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B2D6D" w:rsidRPr="00F833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F0"/>
    <w:rsid w:val="00172FA1"/>
    <w:rsid w:val="00180F1F"/>
    <w:rsid w:val="001E773B"/>
    <w:rsid w:val="002D7983"/>
    <w:rsid w:val="003A3312"/>
    <w:rsid w:val="00420A92"/>
    <w:rsid w:val="00486676"/>
    <w:rsid w:val="004B2D6D"/>
    <w:rsid w:val="00515B62"/>
    <w:rsid w:val="005713E1"/>
    <w:rsid w:val="005735C9"/>
    <w:rsid w:val="00590473"/>
    <w:rsid w:val="008B3373"/>
    <w:rsid w:val="008E5ECD"/>
    <w:rsid w:val="0092119A"/>
    <w:rsid w:val="009F4B99"/>
    <w:rsid w:val="00A24685"/>
    <w:rsid w:val="00A97398"/>
    <w:rsid w:val="00AD1152"/>
    <w:rsid w:val="00D42E33"/>
    <w:rsid w:val="00D50169"/>
    <w:rsid w:val="00E44C63"/>
    <w:rsid w:val="00E52254"/>
    <w:rsid w:val="00E615F0"/>
    <w:rsid w:val="00F83394"/>
    <w:rsid w:val="00F866DD"/>
    <w:rsid w:val="00FC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50E0C"/>
  <w15:chartTrackingRefBased/>
  <w15:docId w15:val="{F34B8AF6-C0AD-48C8-9C6A-E0BF9422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61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1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1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1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1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1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1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1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1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1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1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1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15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15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15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15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15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15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1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61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1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61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1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615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15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615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1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15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15F0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8B33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32</cp:revision>
  <dcterms:created xsi:type="dcterms:W3CDTF">2025-08-30T17:11:00Z</dcterms:created>
  <dcterms:modified xsi:type="dcterms:W3CDTF">2026-04-01T16:08:00Z</dcterms:modified>
</cp:coreProperties>
</file>